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ECFD" w14:textId="42985B42" w:rsidR="009E1039" w:rsidRPr="00656AE3" w:rsidRDefault="006D05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6AE3"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7A432E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7A0DB9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F46AB" w:rsidRPr="00656AE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0DB9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2C09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Univariate factors </w:t>
      </w:r>
      <w:r w:rsidR="00784D96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associated with the </w:t>
      </w:r>
      <w:bookmarkStart w:id="0" w:name="_Hlk108797054"/>
      <w:r w:rsidR="00784D96" w:rsidRPr="00656AE3">
        <w:rPr>
          <w:rFonts w:ascii="Times New Roman" w:hAnsi="Times New Roman" w:cs="Times New Roman"/>
          <w:sz w:val="24"/>
          <w:szCs w:val="24"/>
          <w:lang w:val="en-US"/>
        </w:rPr>
        <w:t>acquisition of cefoxitin-resistance</w:t>
      </w:r>
      <w:bookmarkEnd w:id="0"/>
    </w:p>
    <w:p w14:paraId="2EDC6E24" w14:textId="3145EFE0" w:rsidR="007A0DB9" w:rsidRPr="00656AE3" w:rsidRDefault="007A0DB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2101"/>
        <w:gridCol w:w="1590"/>
        <w:gridCol w:w="1376"/>
      </w:tblGrid>
      <w:tr w:rsidR="00B92C09" w:rsidRPr="00656AE3" w14:paraId="696AEA3B" w14:textId="77777777" w:rsidTr="00ED07FC"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423759EE" w14:textId="10B62326" w:rsidR="00B92C09" w:rsidRPr="00656AE3" w:rsidRDefault="00B92C09" w:rsidP="00B92C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7CBFE225" w14:textId="77777777" w:rsidR="00B92C09" w:rsidRPr="00656AE3" w:rsidRDefault="00B92C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sition of cefoxitin-resistance</w:t>
            </w:r>
          </w:p>
          <w:p w14:paraId="6081E237" w14:textId="6853AF3B" w:rsidR="00B92C09" w:rsidRPr="00656AE3" w:rsidRDefault="00B92C09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0A5E3D2" w14:textId="77777777" w:rsidR="00B92C09" w:rsidRPr="00656AE3" w:rsidRDefault="00B92C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efoxitin-resistance</w:t>
            </w:r>
          </w:p>
          <w:p w14:paraId="71D04141" w14:textId="6281B558" w:rsidR="00B92C09" w:rsidRPr="00656AE3" w:rsidRDefault="00ED07FC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8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3C51" w14:textId="11A304B5" w:rsidR="00B92C09" w:rsidRPr="00656AE3" w:rsidRDefault="00B92C09" w:rsidP="00B92C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B92C09" w:rsidRPr="00656AE3" w14:paraId="15E22D80" w14:textId="77777777" w:rsidTr="00ED07FC">
        <w:tc>
          <w:tcPr>
            <w:tcW w:w="3995" w:type="dxa"/>
            <w:tcBorders>
              <w:top w:val="single" w:sz="4" w:space="0" w:color="auto"/>
            </w:tcBorders>
          </w:tcPr>
          <w:p w14:paraId="272ABED1" w14:textId="77777777" w:rsidR="00B92C09" w:rsidRPr="00656AE3" w:rsidRDefault="00B92C09" w:rsidP="00F95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antibiotic tr</w:t>
            </w:r>
            <w:proofErr w:type="spellStart"/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eatment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2DE72361" w14:textId="3A3B0833" w:rsidR="00B92C09" w:rsidRPr="00656AE3" w:rsidRDefault="00B92C09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D07FC" w:rsidRPr="00656AE3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74516B5" w14:textId="4B56624F" w:rsidR="00B92C09" w:rsidRPr="00656AE3" w:rsidRDefault="00B92C09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D07FC" w:rsidRPr="00656AE3">
              <w:rPr>
                <w:rFonts w:ascii="Times New Roman" w:hAnsi="Times New Roman" w:cs="Times New Roman"/>
                <w:sz w:val="24"/>
                <w:szCs w:val="24"/>
              </w:rPr>
              <w:t xml:space="preserve"> (68%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084E8C2" w14:textId="3702907C" w:rsidR="00B92C09" w:rsidRPr="00656AE3" w:rsidRDefault="00B92C09" w:rsidP="00656AE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B92C09" w:rsidRPr="00656AE3" w14:paraId="11F83ABC" w14:textId="77777777" w:rsidTr="00ED07FC">
        <w:trPr>
          <w:trHeight w:val="20"/>
        </w:trPr>
        <w:tc>
          <w:tcPr>
            <w:tcW w:w="3995" w:type="dxa"/>
          </w:tcPr>
          <w:p w14:paraId="5E4B8AF5" w14:textId="7B73A94B" w:rsidR="00B92C09" w:rsidRPr="00656AE3" w:rsidRDefault="00B92C09">
            <w:pPr>
              <w:rPr>
                <w:b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tract infection</w:t>
            </w:r>
          </w:p>
        </w:tc>
        <w:tc>
          <w:tcPr>
            <w:tcW w:w="2101" w:type="dxa"/>
          </w:tcPr>
          <w:p w14:paraId="277307AA" w14:textId="3515EA97" w:rsidR="00B92C09" w:rsidRPr="00656AE3" w:rsidRDefault="00B92C09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F48E8" w:rsidRPr="00656AE3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590" w:type="dxa"/>
          </w:tcPr>
          <w:p w14:paraId="56529DAC" w14:textId="0BF1E95D" w:rsidR="00B92C09" w:rsidRPr="00656AE3" w:rsidRDefault="00B92C09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F48E8" w:rsidRPr="00656AE3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1376" w:type="dxa"/>
          </w:tcPr>
          <w:p w14:paraId="200F9C9F" w14:textId="48D08091" w:rsidR="00B92C09" w:rsidRPr="00656AE3" w:rsidRDefault="00B92C09" w:rsidP="00656A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5F46AB" w:rsidRPr="00656AE3" w14:paraId="40ECCA98" w14:textId="77777777" w:rsidTr="00ED07FC">
        <w:trPr>
          <w:trHeight w:val="76"/>
        </w:trPr>
        <w:tc>
          <w:tcPr>
            <w:tcW w:w="3995" w:type="dxa"/>
          </w:tcPr>
          <w:p w14:paraId="596A28CD" w14:textId="5DF5D5C9" w:rsidR="005F46AB" w:rsidRPr="00656AE3" w:rsidRDefault="005F46AB" w:rsidP="00F95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of cefoxitin treatment </w:t>
            </w:r>
            <w:r w:rsid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2101" w:type="dxa"/>
          </w:tcPr>
          <w:p w14:paraId="58AC362F" w14:textId="74D1049F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5 [4-6]</w:t>
            </w:r>
          </w:p>
        </w:tc>
        <w:tc>
          <w:tcPr>
            <w:tcW w:w="1590" w:type="dxa"/>
          </w:tcPr>
          <w:p w14:paraId="61A790A0" w14:textId="11AB4366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5 [4-7]</w:t>
            </w:r>
          </w:p>
        </w:tc>
        <w:tc>
          <w:tcPr>
            <w:tcW w:w="1376" w:type="dxa"/>
          </w:tcPr>
          <w:p w14:paraId="74642503" w14:textId="72454870" w:rsidR="005F46AB" w:rsidRPr="00656AE3" w:rsidRDefault="005F46AB" w:rsidP="00656A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5F46AB" w:rsidRPr="00656AE3" w14:paraId="7D0A7EC2" w14:textId="77777777" w:rsidTr="00656AE3">
        <w:trPr>
          <w:trHeight w:val="20"/>
        </w:trPr>
        <w:tc>
          <w:tcPr>
            <w:tcW w:w="3995" w:type="dxa"/>
          </w:tcPr>
          <w:p w14:paraId="68C9F8ED" w14:textId="7CB05338" w:rsidR="005F46AB" w:rsidRPr="00656AE3" w:rsidRDefault="005F46AB" w:rsidP="00F954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foxitin concentration (measured) at first TDM</w:t>
            </w:r>
            <w:r w:rsidR="00656A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 mg/L</w:t>
            </w:r>
          </w:p>
        </w:tc>
        <w:tc>
          <w:tcPr>
            <w:tcW w:w="2101" w:type="dxa"/>
          </w:tcPr>
          <w:p w14:paraId="275F77F6" w14:textId="49E54C63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[10-29]</w:t>
            </w:r>
          </w:p>
        </w:tc>
        <w:tc>
          <w:tcPr>
            <w:tcW w:w="1590" w:type="dxa"/>
          </w:tcPr>
          <w:p w14:paraId="1489E65F" w14:textId="53283E27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[33-102]</w:t>
            </w:r>
          </w:p>
        </w:tc>
        <w:tc>
          <w:tcPr>
            <w:tcW w:w="1376" w:type="dxa"/>
          </w:tcPr>
          <w:p w14:paraId="0957815D" w14:textId="443F32C6" w:rsidR="005F46AB" w:rsidRPr="00656AE3" w:rsidRDefault="005F46AB" w:rsidP="00656AE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6AE3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5F46AB" w:rsidRPr="00656AE3" w14:paraId="656B4D4F" w14:textId="77777777" w:rsidTr="00656AE3">
        <w:trPr>
          <w:trHeight w:val="20"/>
        </w:trPr>
        <w:tc>
          <w:tcPr>
            <w:tcW w:w="3995" w:type="dxa"/>
            <w:tcBorders>
              <w:bottom w:val="single" w:sz="4" w:space="0" w:color="auto"/>
            </w:tcBorders>
          </w:tcPr>
          <w:p w14:paraId="4DBCDE64" w14:textId="77777777" w:rsidR="005F46AB" w:rsidRPr="00656AE3" w:rsidDel="005F46AB" w:rsidRDefault="005F46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ebsiella pneumoniae</w:t>
            </w:r>
            <w:r w:rsidRPr="00656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6ADDE9A" w14:textId="0C1E1BBC" w:rsidR="005F46AB" w:rsidRPr="00656AE3" w:rsidRDefault="00656AE3" w:rsidP="00656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oxitin initial MIC – mg/L</w:t>
            </w:r>
            <w:r w:rsidR="005F46AB" w:rsidRPr="00656AE3" w:rsidDel="005F4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616BA82E" w14:textId="77777777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5 (38%)</w:t>
            </w:r>
          </w:p>
          <w:p w14:paraId="274172D1" w14:textId="5CBC2D29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2 [2-3]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CC836DE" w14:textId="77777777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20 (71%)</w:t>
            </w:r>
          </w:p>
          <w:p w14:paraId="14DE9099" w14:textId="14428762" w:rsidR="005F46AB" w:rsidRPr="00656AE3" w:rsidRDefault="005F46AB" w:rsidP="00ED07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3 [3-4]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D58DD6B" w14:textId="77777777" w:rsidR="005F46AB" w:rsidRPr="00656AE3" w:rsidRDefault="005F46AB" w:rsidP="00656A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E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  <w:p w14:paraId="395DFACD" w14:textId="7A1AB909" w:rsidR="005F46AB" w:rsidRPr="00656AE3" w:rsidRDefault="00656AE3" w:rsidP="00656A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14:paraId="55482494" w14:textId="77777777" w:rsidR="005F46AB" w:rsidRPr="00656AE3" w:rsidRDefault="005F46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CA331" w14:textId="6BD8F647" w:rsidR="007A0DB9" w:rsidRPr="00656AE3" w:rsidRDefault="002B20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Values are count (percentage) or </w:t>
      </w:r>
      <w:r w:rsidR="005F46AB" w:rsidRPr="00656AE3">
        <w:rPr>
          <w:rFonts w:ascii="Times New Roman" w:hAnsi="Times New Roman" w:cs="Times New Roman"/>
          <w:sz w:val="24"/>
          <w:szCs w:val="24"/>
          <w:lang w:val="en-US"/>
        </w:rPr>
        <w:t>median [</w:t>
      </w:r>
      <w:r w:rsidR="00716E2A">
        <w:rPr>
          <w:rFonts w:ascii="Times New Roman" w:hAnsi="Times New Roman" w:cs="Times New Roman"/>
          <w:sz w:val="24"/>
          <w:szCs w:val="24"/>
          <w:lang w:val="en-US"/>
        </w:rPr>
        <w:t>IQR</w:t>
      </w:r>
      <w:r w:rsidR="005F46AB" w:rsidRPr="00656AE3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7C127B58" w14:textId="7C95B1E3" w:rsidR="001F1A43" w:rsidRPr="00AA075E" w:rsidRDefault="00716E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 w:rsidR="001F1A43" w:rsidRPr="00656AE3">
        <w:rPr>
          <w:rFonts w:ascii="Times New Roman" w:hAnsi="Times New Roman" w:cs="Times New Roman"/>
          <w:sz w:val="24"/>
          <w:szCs w:val="24"/>
          <w:lang w:val="en-US"/>
        </w:rPr>
        <w:t>MIC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F1A43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F1A43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inimum 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F1A43" w:rsidRPr="00656AE3">
        <w:rPr>
          <w:rFonts w:ascii="Times New Roman" w:hAnsi="Times New Roman" w:cs="Times New Roman"/>
          <w:sz w:val="24"/>
          <w:szCs w:val="24"/>
          <w:lang w:val="en-US"/>
        </w:rPr>
        <w:t xml:space="preserve">nhibitory 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F1A43" w:rsidRPr="00656AE3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 w:rsidR="00504796" w:rsidRPr="00656AE3">
        <w:rPr>
          <w:rFonts w:ascii="Times New Roman" w:hAnsi="Times New Roman" w:cs="Times New Roman"/>
          <w:sz w:val="24"/>
          <w:szCs w:val="24"/>
          <w:lang w:val="en-US"/>
        </w:rPr>
        <w:t>; TDM, therapeutic drug monitoring</w:t>
      </w:r>
    </w:p>
    <w:sectPr w:rsidR="001F1A43" w:rsidRPr="00AA07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22BD9"/>
    <w:multiLevelType w:val="hybridMultilevel"/>
    <w:tmpl w:val="C40C80C2"/>
    <w:lvl w:ilvl="0" w:tplc="0722E5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62958"/>
    <w:multiLevelType w:val="hybridMultilevel"/>
    <w:tmpl w:val="876235B8"/>
    <w:lvl w:ilvl="0" w:tplc="BA76DE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D5EDE"/>
    <w:multiLevelType w:val="hybridMultilevel"/>
    <w:tmpl w:val="EB34D86A"/>
    <w:lvl w:ilvl="0" w:tplc="0360E2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778170">
    <w:abstractNumId w:val="1"/>
  </w:num>
  <w:num w:numId="2" w16cid:durableId="1750690357">
    <w:abstractNumId w:val="0"/>
  </w:num>
  <w:num w:numId="3" w16cid:durableId="437873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DB9"/>
    <w:rsid w:val="00091D5E"/>
    <w:rsid w:val="001C3733"/>
    <w:rsid w:val="001F1A43"/>
    <w:rsid w:val="002B2016"/>
    <w:rsid w:val="003B770C"/>
    <w:rsid w:val="003F23C8"/>
    <w:rsid w:val="00454DCA"/>
    <w:rsid w:val="00456D72"/>
    <w:rsid w:val="0046059A"/>
    <w:rsid w:val="00504796"/>
    <w:rsid w:val="005F46AB"/>
    <w:rsid w:val="00605ECD"/>
    <w:rsid w:val="00656AE3"/>
    <w:rsid w:val="006575B8"/>
    <w:rsid w:val="00667183"/>
    <w:rsid w:val="006D05EE"/>
    <w:rsid w:val="00716E2A"/>
    <w:rsid w:val="00784D96"/>
    <w:rsid w:val="007A0DB9"/>
    <w:rsid w:val="007A432E"/>
    <w:rsid w:val="007A5F2D"/>
    <w:rsid w:val="0083230F"/>
    <w:rsid w:val="008B5B29"/>
    <w:rsid w:val="00945FAE"/>
    <w:rsid w:val="009F1A5B"/>
    <w:rsid w:val="009F6F1D"/>
    <w:rsid w:val="00AA075E"/>
    <w:rsid w:val="00AA159E"/>
    <w:rsid w:val="00AF48E8"/>
    <w:rsid w:val="00B16702"/>
    <w:rsid w:val="00B213D3"/>
    <w:rsid w:val="00B92C09"/>
    <w:rsid w:val="00BD1D70"/>
    <w:rsid w:val="00D35237"/>
    <w:rsid w:val="00ED07FC"/>
    <w:rsid w:val="00EE50E9"/>
    <w:rsid w:val="00F95489"/>
    <w:rsid w:val="00FD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81BF0"/>
  <w15:chartTrackingRefBased/>
  <w15:docId w15:val="{787E06F3-3F53-4D16-93D8-9E14CB4D1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0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A0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DB9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E50E9"/>
    <w:pPr>
      <w:ind w:left="720"/>
      <w:contextualSpacing/>
    </w:pPr>
  </w:style>
  <w:style w:type="paragraph" w:styleId="Rvision">
    <w:name w:val="Revision"/>
    <w:hidden/>
    <w:uiPriority w:val="99"/>
    <w:semiHidden/>
    <w:rsid w:val="00454DC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454D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4D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4D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4D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4D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ERT, Paul</dc:creator>
  <cp:keywords/>
  <dc:description/>
  <cp:lastModifiedBy>Paul chabert</cp:lastModifiedBy>
  <cp:revision>10</cp:revision>
  <cp:lastPrinted>2022-07-15T07:56:00Z</cp:lastPrinted>
  <dcterms:created xsi:type="dcterms:W3CDTF">2022-07-15T07:57:00Z</dcterms:created>
  <dcterms:modified xsi:type="dcterms:W3CDTF">2022-07-25T07:10:00Z</dcterms:modified>
</cp:coreProperties>
</file>